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6D4A23" w14:textId="07811206" w:rsidR="0052788D" w:rsidRPr="0027304C" w:rsidRDefault="0052788D" w:rsidP="0027304C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27304C">
        <w:rPr>
          <w:rFonts w:ascii="Times New Roman" w:hAnsi="Times New Roman" w:cs="Times New Roman"/>
          <w:sz w:val="24"/>
          <w:szCs w:val="24"/>
        </w:rPr>
        <w:t xml:space="preserve">Table </w:t>
      </w:r>
      <w:r w:rsidR="00E242AD" w:rsidRPr="0027304C">
        <w:rPr>
          <w:rFonts w:ascii="Times New Roman" w:hAnsi="Times New Roman" w:cs="Times New Roman"/>
          <w:sz w:val="24"/>
          <w:szCs w:val="24"/>
        </w:rPr>
        <w:t>S</w:t>
      </w:r>
      <w:r w:rsidRPr="0027304C">
        <w:rPr>
          <w:rFonts w:ascii="Times New Roman" w:hAnsi="Times New Roman" w:cs="Times New Roman"/>
          <w:sz w:val="24"/>
          <w:szCs w:val="24"/>
        </w:rPr>
        <w:t>1</w:t>
      </w:r>
      <w:r w:rsidR="00E242AD" w:rsidRPr="0027304C">
        <w:rPr>
          <w:rFonts w:ascii="Times New Roman" w:hAnsi="Times New Roman" w:cs="Times New Roman"/>
          <w:sz w:val="24"/>
          <w:szCs w:val="24"/>
        </w:rPr>
        <w:t>. Location of the research group of</w:t>
      </w:r>
      <w:r w:rsidR="0027304C" w:rsidRPr="0027304C">
        <w:rPr>
          <w:rFonts w:ascii="Times New Roman" w:hAnsi="Times New Roman" w:cs="Times New Roman"/>
          <w:sz w:val="24"/>
          <w:szCs w:val="24"/>
        </w:rPr>
        <w:t xml:space="preserve"> </w:t>
      </w:r>
      <w:r w:rsidR="00E242AD" w:rsidRPr="0027304C">
        <w:rPr>
          <w:rFonts w:ascii="Times New Roman" w:hAnsi="Times New Roman" w:cs="Times New Roman"/>
          <w:sz w:val="24"/>
          <w:szCs w:val="24"/>
        </w:rPr>
        <w:t>90 hospitals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547"/>
        <w:gridCol w:w="5947"/>
      </w:tblGrid>
      <w:tr w:rsidR="0052788D" w:rsidRPr="0027304C" w14:paraId="10D95F62" w14:textId="77777777" w:rsidTr="0027304C">
        <w:tc>
          <w:tcPr>
            <w:tcW w:w="2547" w:type="dxa"/>
          </w:tcPr>
          <w:p w14:paraId="4D1761B5" w14:textId="338C6F8B" w:rsidR="0052788D" w:rsidRPr="0027304C" w:rsidRDefault="0052788D" w:rsidP="0052638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Hokkaido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and Tohoku</w:t>
            </w:r>
          </w:p>
        </w:tc>
        <w:tc>
          <w:tcPr>
            <w:tcW w:w="5947" w:type="dxa"/>
          </w:tcPr>
          <w:p w14:paraId="150C3852" w14:textId="0006E04D" w:rsidR="0052788D" w:rsidRPr="0027304C" w:rsidRDefault="00E242AD" w:rsidP="0052638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Hokkaido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2788D" w:rsidRPr="0027304C">
              <w:rPr>
                <w:rFonts w:ascii="Times New Roman" w:hAnsi="Times New Roman" w:cs="Times New Roman"/>
                <w:sz w:val="24"/>
                <w:szCs w:val="24"/>
              </w:rPr>
              <w:t>)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Miyagi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1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Yamagat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1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Akit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1),</w:t>
            </w:r>
          </w:p>
        </w:tc>
      </w:tr>
      <w:tr w:rsidR="0052788D" w:rsidRPr="0027304C" w14:paraId="4A98F0D0" w14:textId="77777777" w:rsidTr="0027304C">
        <w:tc>
          <w:tcPr>
            <w:tcW w:w="2547" w:type="dxa"/>
          </w:tcPr>
          <w:p w14:paraId="7C62DA06" w14:textId="0ECA6816" w:rsidR="0052788D" w:rsidRPr="0027304C" w:rsidRDefault="0052788D" w:rsidP="0052638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Kanto</w:t>
            </w:r>
          </w:p>
        </w:tc>
        <w:tc>
          <w:tcPr>
            <w:tcW w:w="5947" w:type="dxa"/>
          </w:tcPr>
          <w:p w14:paraId="77531D53" w14:textId="2B5E0E12" w:rsidR="0052788D" w:rsidRPr="0027304C" w:rsidRDefault="00E242AD" w:rsidP="0052638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Tokyo (</w:t>
            </w:r>
            <w:r w:rsidR="0052788D" w:rsidRPr="0027304C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Saitam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8),</w:t>
            </w:r>
            <w:r w:rsidR="0052788D"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Chiba (</w:t>
            </w:r>
            <w:r w:rsidR="0052788D" w:rsidRPr="0027304C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="0052788D"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Kanagawa (</w:t>
            </w:r>
            <w:r w:rsidR="0052788D" w:rsidRPr="0027304C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Ibaraki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2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Gunm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1),</w:t>
            </w:r>
          </w:p>
        </w:tc>
      </w:tr>
      <w:tr w:rsidR="0052788D" w:rsidRPr="0027304C" w14:paraId="0E44E528" w14:textId="77777777" w:rsidTr="0027304C">
        <w:tc>
          <w:tcPr>
            <w:tcW w:w="2547" w:type="dxa"/>
          </w:tcPr>
          <w:p w14:paraId="685B388C" w14:textId="6BDD27EC" w:rsidR="0052788D" w:rsidRPr="0027304C" w:rsidRDefault="0052788D" w:rsidP="0052638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Tokai and Hokuriku</w:t>
            </w:r>
          </w:p>
        </w:tc>
        <w:tc>
          <w:tcPr>
            <w:tcW w:w="5947" w:type="dxa"/>
          </w:tcPr>
          <w:p w14:paraId="0E953CA9" w14:textId="586362C6" w:rsidR="0052788D" w:rsidRPr="0027304C" w:rsidRDefault="00E242AD" w:rsidP="0052638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Aichi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9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Nagano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7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Shizuok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5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Toyam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3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Gifu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1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Ishikaw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1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Fukui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1),</w:t>
            </w:r>
          </w:p>
        </w:tc>
      </w:tr>
      <w:tr w:rsidR="0052788D" w:rsidRPr="0027304C" w14:paraId="48CD036E" w14:textId="77777777" w:rsidTr="0027304C">
        <w:tc>
          <w:tcPr>
            <w:tcW w:w="2547" w:type="dxa"/>
          </w:tcPr>
          <w:p w14:paraId="0417E722" w14:textId="302377BC" w:rsidR="0052788D" w:rsidRPr="0027304C" w:rsidRDefault="0052788D" w:rsidP="0052638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Kinki</w:t>
            </w:r>
          </w:p>
        </w:tc>
        <w:tc>
          <w:tcPr>
            <w:tcW w:w="5947" w:type="dxa"/>
          </w:tcPr>
          <w:p w14:paraId="240AAE4A" w14:textId="048D14A4" w:rsidR="0052788D" w:rsidRPr="0027304C" w:rsidRDefault="00E242AD" w:rsidP="0052638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Mie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3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Kyoto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2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Shig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2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Osak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2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Hyogo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1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Wakayam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1),</w:t>
            </w:r>
          </w:p>
        </w:tc>
      </w:tr>
      <w:tr w:rsidR="0052788D" w:rsidRPr="0027304C" w14:paraId="0D82F5DD" w14:textId="77777777" w:rsidTr="0027304C">
        <w:tc>
          <w:tcPr>
            <w:tcW w:w="2547" w:type="dxa"/>
          </w:tcPr>
          <w:p w14:paraId="7C0975CA" w14:textId="1EE38B22" w:rsidR="0052788D" w:rsidRPr="0027304C" w:rsidRDefault="0052788D" w:rsidP="0052638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Chugoku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and Sikoku</w:t>
            </w:r>
          </w:p>
        </w:tc>
        <w:tc>
          <w:tcPr>
            <w:tcW w:w="5947" w:type="dxa"/>
          </w:tcPr>
          <w:p w14:paraId="11F8B6A1" w14:textId="3B6055F9" w:rsidR="0052788D" w:rsidRPr="0027304C" w:rsidRDefault="00E242AD" w:rsidP="0052638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Hiroshim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2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Okayam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1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Tokushim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1),</w:t>
            </w:r>
          </w:p>
        </w:tc>
      </w:tr>
      <w:tr w:rsidR="0052788D" w:rsidRPr="0027304C" w14:paraId="03148412" w14:textId="77777777" w:rsidTr="0027304C">
        <w:tc>
          <w:tcPr>
            <w:tcW w:w="2547" w:type="dxa"/>
          </w:tcPr>
          <w:p w14:paraId="7BED2C98" w14:textId="130751EB" w:rsidR="0052788D" w:rsidRPr="0027304C" w:rsidRDefault="0052788D" w:rsidP="0052638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Kyusyu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and Okinawa</w:t>
            </w:r>
          </w:p>
        </w:tc>
        <w:tc>
          <w:tcPr>
            <w:tcW w:w="5947" w:type="dxa"/>
          </w:tcPr>
          <w:p w14:paraId="54D4CEF6" w14:textId="7D084D80" w:rsidR="0052788D" w:rsidRPr="0027304C" w:rsidRDefault="00E242AD" w:rsidP="0052638A">
            <w:pPr>
              <w:spacing w:line="48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Nagasaki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7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Kumamoto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1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Saga (</w:t>
            </w:r>
            <w:r w:rsidR="000E3095" w:rsidRPr="0027304C">
              <w:rPr>
                <w:rFonts w:ascii="Times New Roman" w:hAnsi="Times New Roman" w:cs="Times New Roman"/>
                <w:sz w:val="24"/>
                <w:szCs w:val="24"/>
              </w:rPr>
              <w:t>1),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 xml:space="preserve"> Okinawa (</w:t>
            </w:r>
            <w:r w:rsidRPr="0027304C">
              <w:rPr>
                <w:rFonts w:ascii="Times New Roman" w:hAnsi="Times New Roman" w:cs="Times New Roman"/>
                <w:sz w:val="24"/>
                <w:szCs w:val="24"/>
              </w:rPr>
              <w:t>2)</w:t>
            </w:r>
          </w:p>
        </w:tc>
      </w:tr>
    </w:tbl>
    <w:p w14:paraId="5885A8F4" w14:textId="129DD750" w:rsidR="0052788D" w:rsidRPr="0052638A" w:rsidRDefault="0052638A" w:rsidP="0052638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proofErr w:type="gramStart"/>
      <w:r w:rsidRPr="0052638A">
        <w:rPr>
          <w:rFonts w:ascii="Times New Roman" w:hAnsi="Times New Roman" w:cs="Times New Roman"/>
          <w:sz w:val="24"/>
          <w:szCs w:val="24"/>
        </w:rPr>
        <w:t>( )</w:t>
      </w:r>
      <w:proofErr w:type="gramEnd"/>
      <w:r w:rsidRPr="0052638A">
        <w:rPr>
          <w:rFonts w:ascii="Times New Roman" w:hAnsi="Times New Roman" w:cs="Times New Roman"/>
          <w:sz w:val="24"/>
          <w:szCs w:val="24"/>
        </w:rPr>
        <w:t xml:space="preserve"> number of hospitals in each prefecture</w:t>
      </w:r>
    </w:p>
    <w:sectPr w:rsidR="0052788D" w:rsidRPr="0052638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788D"/>
    <w:rsid w:val="000E3095"/>
    <w:rsid w:val="0027304C"/>
    <w:rsid w:val="004725CB"/>
    <w:rsid w:val="0052638A"/>
    <w:rsid w:val="0052788D"/>
    <w:rsid w:val="00CA5C24"/>
    <w:rsid w:val="00E242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F11CBB"/>
  <w15:chartTrackingRefBased/>
  <w15:docId w15:val="{5E41A6A9-F2A0-4342-B9C3-A151E97356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2788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E242AD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E242A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84</Words>
  <Characters>47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wabara Hiroyo</dc:creator>
  <cp:keywords/>
  <dc:description/>
  <cp:lastModifiedBy>Kuwabara Hiroyo</cp:lastModifiedBy>
  <cp:revision>4</cp:revision>
  <dcterms:created xsi:type="dcterms:W3CDTF">2020-10-20T09:36:00Z</dcterms:created>
  <dcterms:modified xsi:type="dcterms:W3CDTF">2020-10-23T01:37:00Z</dcterms:modified>
</cp:coreProperties>
</file>